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A7F818" w14:textId="77777777" w:rsidR="00387925" w:rsidRDefault="00387925" w:rsidP="00387925">
      <w:pPr>
        <w:spacing w:after="0" w:line="480" w:lineRule="auto"/>
        <w:ind w:left="720" w:hanging="720"/>
        <w:jc w:val="both"/>
        <w:rPr>
          <w:rFonts w:ascii="Aptos" w:hAnsi="Aptos"/>
          <w:b/>
          <w:bCs/>
        </w:rPr>
      </w:pPr>
      <w:r>
        <w:rPr>
          <w:rFonts w:ascii="Aptos" w:hAnsi="Aptos"/>
          <w:b/>
          <w:bCs/>
        </w:rPr>
        <w:t>S</w:t>
      </w:r>
      <w:r w:rsidRPr="00844BB6">
        <w:rPr>
          <w:rFonts w:ascii="Aptos" w:hAnsi="Aptos"/>
          <w:b/>
          <w:bCs/>
        </w:rPr>
        <w:t>2</w:t>
      </w:r>
      <w:r>
        <w:rPr>
          <w:rFonts w:ascii="Aptos" w:hAnsi="Aptos"/>
          <w:b/>
          <w:bCs/>
        </w:rPr>
        <w:t xml:space="preserve"> Table</w:t>
      </w:r>
      <w:r w:rsidRPr="00844BB6">
        <w:rPr>
          <w:rFonts w:ascii="Aptos" w:hAnsi="Aptos"/>
          <w:b/>
          <w:bCs/>
        </w:rPr>
        <w:t>: Number of respondents who were interviewed and who took learning assessments at wave 1 and wave 2, Bihar and Uttar Pradesh, 2015-16 and 2018-19</w:t>
      </w:r>
    </w:p>
    <w:p w14:paraId="47E5A2E9" w14:textId="77777777" w:rsidR="00387925" w:rsidRPr="009912E0" w:rsidRDefault="00387925" w:rsidP="00387925">
      <w:pPr>
        <w:spacing w:after="0" w:line="480" w:lineRule="auto"/>
        <w:jc w:val="both"/>
        <w:rPr>
          <w:rFonts w:ascii="Aptos" w:hAnsi="Aptos"/>
          <w:b/>
          <w:bCs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935"/>
        <w:gridCol w:w="788"/>
        <w:gridCol w:w="759"/>
        <w:gridCol w:w="848"/>
        <w:gridCol w:w="943"/>
        <w:gridCol w:w="943"/>
        <w:gridCol w:w="993"/>
      </w:tblGrid>
      <w:tr w:rsidR="00387925" w:rsidRPr="004F7603" w14:paraId="190B6172" w14:textId="77777777" w:rsidTr="005D7A97">
        <w:tc>
          <w:tcPr>
            <w:tcW w:w="3935" w:type="dxa"/>
            <w:vMerge w:val="restart"/>
          </w:tcPr>
          <w:p w14:paraId="4FA79797" w14:textId="77777777" w:rsidR="00387925" w:rsidRPr="004F7603" w:rsidRDefault="00387925" w:rsidP="005D7A97">
            <w:pPr>
              <w:spacing w:line="480" w:lineRule="auto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395" w:type="dxa"/>
            <w:gridSpan w:val="3"/>
          </w:tcPr>
          <w:p w14:paraId="6B6F589D" w14:textId="77777777" w:rsidR="00387925" w:rsidRPr="004F7603" w:rsidRDefault="00387925" w:rsidP="005D7A97">
            <w:pPr>
              <w:spacing w:line="480" w:lineRule="auto"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4F7603">
              <w:rPr>
                <w:rFonts w:ascii="Aptos" w:hAnsi="Aptos"/>
                <w:b/>
                <w:bCs/>
                <w:sz w:val="20"/>
                <w:szCs w:val="20"/>
              </w:rPr>
              <w:t>Interviewed in 2015-16</w:t>
            </w:r>
          </w:p>
        </w:tc>
        <w:tc>
          <w:tcPr>
            <w:tcW w:w="2879" w:type="dxa"/>
            <w:gridSpan w:val="3"/>
          </w:tcPr>
          <w:p w14:paraId="29A77A4B" w14:textId="77777777" w:rsidR="00387925" w:rsidRPr="004F7603" w:rsidRDefault="00387925" w:rsidP="005D7A97">
            <w:pPr>
              <w:spacing w:line="480" w:lineRule="auto"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4F7603">
              <w:rPr>
                <w:rFonts w:ascii="Aptos" w:hAnsi="Aptos"/>
                <w:b/>
                <w:bCs/>
                <w:sz w:val="20"/>
                <w:szCs w:val="20"/>
              </w:rPr>
              <w:t>Re-interviewed in 2018-19</w:t>
            </w:r>
          </w:p>
        </w:tc>
      </w:tr>
      <w:tr w:rsidR="00387925" w:rsidRPr="004F7603" w14:paraId="4C84DC08" w14:textId="77777777" w:rsidTr="005D7A97">
        <w:tc>
          <w:tcPr>
            <w:tcW w:w="3935" w:type="dxa"/>
            <w:vMerge/>
          </w:tcPr>
          <w:p w14:paraId="64A60FDA" w14:textId="77777777" w:rsidR="00387925" w:rsidRPr="004F7603" w:rsidRDefault="00387925" w:rsidP="005D7A97">
            <w:pPr>
              <w:spacing w:line="480" w:lineRule="auto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788" w:type="dxa"/>
          </w:tcPr>
          <w:p w14:paraId="51BB1C4D" w14:textId="77777777" w:rsidR="00387925" w:rsidRPr="004F7603" w:rsidRDefault="00387925" w:rsidP="005D7A97">
            <w:pPr>
              <w:spacing w:line="480" w:lineRule="auto"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4F7603">
              <w:rPr>
                <w:rFonts w:ascii="Aptos" w:hAnsi="Aptos"/>
                <w:b/>
                <w:bCs/>
                <w:sz w:val="20"/>
                <w:szCs w:val="20"/>
              </w:rPr>
              <w:t xml:space="preserve">Girls </w:t>
            </w:r>
          </w:p>
        </w:tc>
        <w:tc>
          <w:tcPr>
            <w:tcW w:w="759" w:type="dxa"/>
          </w:tcPr>
          <w:p w14:paraId="1239845A" w14:textId="77777777" w:rsidR="00387925" w:rsidRPr="004F7603" w:rsidRDefault="00387925" w:rsidP="005D7A97">
            <w:pPr>
              <w:spacing w:line="480" w:lineRule="auto"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4F7603">
              <w:rPr>
                <w:rFonts w:ascii="Aptos" w:hAnsi="Aptos"/>
                <w:b/>
                <w:bCs/>
                <w:sz w:val="20"/>
                <w:szCs w:val="20"/>
              </w:rPr>
              <w:t>Boys</w:t>
            </w:r>
          </w:p>
        </w:tc>
        <w:tc>
          <w:tcPr>
            <w:tcW w:w="848" w:type="dxa"/>
          </w:tcPr>
          <w:p w14:paraId="43972405" w14:textId="77777777" w:rsidR="00387925" w:rsidRPr="004F7603" w:rsidRDefault="00387925" w:rsidP="005D7A97">
            <w:pPr>
              <w:spacing w:line="480" w:lineRule="auto"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4F7603">
              <w:rPr>
                <w:rFonts w:ascii="Aptos" w:hAnsi="Aptos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43" w:type="dxa"/>
          </w:tcPr>
          <w:p w14:paraId="184DBDEB" w14:textId="77777777" w:rsidR="00387925" w:rsidRPr="004F7603" w:rsidRDefault="00387925" w:rsidP="005D7A97">
            <w:pPr>
              <w:spacing w:line="480" w:lineRule="auto"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4F7603">
              <w:rPr>
                <w:rFonts w:ascii="Aptos" w:hAnsi="Aptos"/>
                <w:b/>
                <w:bCs/>
                <w:sz w:val="20"/>
                <w:szCs w:val="20"/>
              </w:rPr>
              <w:t>Girls</w:t>
            </w:r>
          </w:p>
        </w:tc>
        <w:tc>
          <w:tcPr>
            <w:tcW w:w="943" w:type="dxa"/>
          </w:tcPr>
          <w:p w14:paraId="797B9BA3" w14:textId="77777777" w:rsidR="00387925" w:rsidRPr="004F7603" w:rsidRDefault="00387925" w:rsidP="005D7A97">
            <w:pPr>
              <w:spacing w:line="480" w:lineRule="auto"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4F7603">
              <w:rPr>
                <w:rFonts w:ascii="Aptos" w:hAnsi="Aptos"/>
                <w:b/>
                <w:bCs/>
                <w:sz w:val="20"/>
                <w:szCs w:val="20"/>
              </w:rPr>
              <w:t>Boys</w:t>
            </w:r>
          </w:p>
        </w:tc>
        <w:tc>
          <w:tcPr>
            <w:tcW w:w="993" w:type="dxa"/>
          </w:tcPr>
          <w:p w14:paraId="160EB00F" w14:textId="77777777" w:rsidR="00387925" w:rsidRPr="004F7603" w:rsidRDefault="00387925" w:rsidP="005D7A97">
            <w:pPr>
              <w:spacing w:line="480" w:lineRule="auto"/>
              <w:jc w:val="center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4F7603">
              <w:rPr>
                <w:rFonts w:ascii="Aptos" w:hAnsi="Aptos"/>
                <w:b/>
                <w:bCs/>
                <w:sz w:val="20"/>
                <w:szCs w:val="20"/>
              </w:rPr>
              <w:t>Total</w:t>
            </w:r>
          </w:p>
        </w:tc>
      </w:tr>
      <w:tr w:rsidR="00387925" w:rsidRPr="004F7603" w14:paraId="0317DE14" w14:textId="77777777" w:rsidTr="005D7A97">
        <w:tc>
          <w:tcPr>
            <w:tcW w:w="3935" w:type="dxa"/>
          </w:tcPr>
          <w:p w14:paraId="1FF9FBAB" w14:textId="77777777" w:rsidR="00387925" w:rsidRPr="004F7603" w:rsidRDefault="00387925" w:rsidP="005D7A97">
            <w:pPr>
              <w:spacing w:line="480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 xml:space="preserve">Number of respondents@ </w:t>
            </w:r>
          </w:p>
        </w:tc>
        <w:tc>
          <w:tcPr>
            <w:tcW w:w="788" w:type="dxa"/>
          </w:tcPr>
          <w:p w14:paraId="5438A404" w14:textId="77777777" w:rsidR="00387925" w:rsidRPr="004F7603" w:rsidRDefault="00387925" w:rsidP="005D7A97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9419</w:t>
            </w:r>
          </w:p>
        </w:tc>
        <w:tc>
          <w:tcPr>
            <w:tcW w:w="759" w:type="dxa"/>
          </w:tcPr>
          <w:p w14:paraId="1BF8FF94" w14:textId="77777777" w:rsidR="00387925" w:rsidRPr="004F7603" w:rsidRDefault="00387925" w:rsidP="005D7A97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5969</w:t>
            </w:r>
          </w:p>
        </w:tc>
        <w:tc>
          <w:tcPr>
            <w:tcW w:w="848" w:type="dxa"/>
          </w:tcPr>
          <w:p w14:paraId="3A71873D" w14:textId="77777777" w:rsidR="00387925" w:rsidRPr="004F7603" w:rsidRDefault="00387925" w:rsidP="005D7A97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15388</w:t>
            </w:r>
          </w:p>
        </w:tc>
        <w:tc>
          <w:tcPr>
            <w:tcW w:w="943" w:type="dxa"/>
          </w:tcPr>
          <w:p w14:paraId="305E0B06" w14:textId="77777777" w:rsidR="00387925" w:rsidRPr="004F7603" w:rsidRDefault="00387925" w:rsidP="005D7A97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7607 [80.8%]</w:t>
            </w:r>
          </w:p>
        </w:tc>
        <w:tc>
          <w:tcPr>
            <w:tcW w:w="943" w:type="dxa"/>
          </w:tcPr>
          <w:p w14:paraId="22D9B32F" w14:textId="77777777" w:rsidR="00387925" w:rsidRPr="004F7603" w:rsidRDefault="00387925" w:rsidP="005D7A97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4428 [74.1%]</w:t>
            </w:r>
          </w:p>
        </w:tc>
        <w:tc>
          <w:tcPr>
            <w:tcW w:w="993" w:type="dxa"/>
          </w:tcPr>
          <w:p w14:paraId="14BBC8ED" w14:textId="77777777" w:rsidR="00387925" w:rsidRPr="004F7603" w:rsidRDefault="00387925" w:rsidP="005D7A97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12035 [78.2%]</w:t>
            </w:r>
          </w:p>
        </w:tc>
      </w:tr>
      <w:tr w:rsidR="00387925" w:rsidRPr="004F7603" w14:paraId="011AD7D8" w14:textId="77777777" w:rsidTr="005D7A97">
        <w:tc>
          <w:tcPr>
            <w:tcW w:w="3935" w:type="dxa"/>
          </w:tcPr>
          <w:p w14:paraId="45AF5EA9" w14:textId="77777777" w:rsidR="00387925" w:rsidRPr="004F7603" w:rsidRDefault="00387925" w:rsidP="005D7A97">
            <w:pPr>
              <w:spacing w:line="480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 xml:space="preserve">Number of respondents ever enrolled in school </w:t>
            </w:r>
          </w:p>
        </w:tc>
        <w:tc>
          <w:tcPr>
            <w:tcW w:w="788" w:type="dxa"/>
          </w:tcPr>
          <w:p w14:paraId="73CF587A" w14:textId="77777777" w:rsidR="00387925" w:rsidRPr="004F7603" w:rsidRDefault="00387925" w:rsidP="005D7A97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8796</w:t>
            </w:r>
          </w:p>
        </w:tc>
        <w:tc>
          <w:tcPr>
            <w:tcW w:w="759" w:type="dxa"/>
          </w:tcPr>
          <w:p w14:paraId="7482446A" w14:textId="77777777" w:rsidR="00387925" w:rsidRPr="004F7603" w:rsidRDefault="00387925" w:rsidP="005D7A97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5766</w:t>
            </w:r>
          </w:p>
        </w:tc>
        <w:tc>
          <w:tcPr>
            <w:tcW w:w="848" w:type="dxa"/>
          </w:tcPr>
          <w:p w14:paraId="44879FB4" w14:textId="77777777" w:rsidR="00387925" w:rsidRPr="004F7603" w:rsidRDefault="00387925" w:rsidP="005D7A97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14562</w:t>
            </w:r>
          </w:p>
        </w:tc>
        <w:tc>
          <w:tcPr>
            <w:tcW w:w="943" w:type="dxa"/>
          </w:tcPr>
          <w:p w14:paraId="22068659" w14:textId="77777777" w:rsidR="00387925" w:rsidRPr="004F7603" w:rsidRDefault="00387925" w:rsidP="005D7A97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7159 [81.4%]</w:t>
            </w:r>
          </w:p>
        </w:tc>
        <w:tc>
          <w:tcPr>
            <w:tcW w:w="943" w:type="dxa"/>
          </w:tcPr>
          <w:p w14:paraId="6F5CC285" w14:textId="77777777" w:rsidR="00387925" w:rsidRPr="004F7603" w:rsidRDefault="00387925" w:rsidP="005D7A97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4317 [74.9%]</w:t>
            </w:r>
          </w:p>
        </w:tc>
        <w:tc>
          <w:tcPr>
            <w:tcW w:w="993" w:type="dxa"/>
          </w:tcPr>
          <w:p w14:paraId="549F5F60" w14:textId="77777777" w:rsidR="00387925" w:rsidRPr="004F7603" w:rsidRDefault="00387925" w:rsidP="005D7A97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11476 [78.8%]</w:t>
            </w:r>
          </w:p>
        </w:tc>
      </w:tr>
      <w:tr w:rsidR="00387925" w:rsidRPr="004F7603" w14:paraId="1B524908" w14:textId="77777777" w:rsidTr="005D7A97">
        <w:tc>
          <w:tcPr>
            <w:tcW w:w="3935" w:type="dxa"/>
          </w:tcPr>
          <w:p w14:paraId="7DD73782" w14:textId="77777777" w:rsidR="00387925" w:rsidRPr="004F7603" w:rsidRDefault="00387925" w:rsidP="005D7A97">
            <w:pPr>
              <w:spacing w:line="480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bookmarkStart w:id="0" w:name="_Hlk176335755"/>
            <w:r w:rsidRPr="004F7603">
              <w:rPr>
                <w:rFonts w:ascii="Aptos" w:hAnsi="Aptos"/>
                <w:sz w:val="20"/>
                <w:szCs w:val="20"/>
              </w:rPr>
              <w:t>Number of respondents who were currently enrolled in school, including distance learning at wave 1</w:t>
            </w:r>
          </w:p>
        </w:tc>
        <w:tc>
          <w:tcPr>
            <w:tcW w:w="788" w:type="dxa"/>
          </w:tcPr>
          <w:p w14:paraId="44795F5A" w14:textId="77777777" w:rsidR="00387925" w:rsidRPr="004F7603" w:rsidRDefault="00387925" w:rsidP="005D7A97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6591</w:t>
            </w:r>
          </w:p>
          <w:p w14:paraId="7F4BDF13" w14:textId="77777777" w:rsidR="00387925" w:rsidRPr="004F7603" w:rsidRDefault="00387925" w:rsidP="005D7A97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759" w:type="dxa"/>
          </w:tcPr>
          <w:p w14:paraId="1CB9E4E0" w14:textId="77777777" w:rsidR="00387925" w:rsidRPr="004F7603" w:rsidRDefault="00387925" w:rsidP="005D7A97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4746</w:t>
            </w:r>
          </w:p>
          <w:p w14:paraId="228E1A5A" w14:textId="77777777" w:rsidR="00387925" w:rsidRPr="004F7603" w:rsidRDefault="00387925" w:rsidP="005D7A97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848" w:type="dxa"/>
          </w:tcPr>
          <w:p w14:paraId="4095B248" w14:textId="77777777" w:rsidR="00387925" w:rsidRPr="004F7603" w:rsidRDefault="00387925" w:rsidP="005D7A97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11337</w:t>
            </w:r>
          </w:p>
        </w:tc>
        <w:tc>
          <w:tcPr>
            <w:tcW w:w="943" w:type="dxa"/>
          </w:tcPr>
          <w:p w14:paraId="49E547DA" w14:textId="77777777" w:rsidR="00387925" w:rsidRPr="004F7603" w:rsidRDefault="00387925" w:rsidP="005D7A97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5493 [83.3%]</w:t>
            </w:r>
          </w:p>
        </w:tc>
        <w:tc>
          <w:tcPr>
            <w:tcW w:w="943" w:type="dxa"/>
          </w:tcPr>
          <w:p w14:paraId="7C024BE9" w14:textId="77777777" w:rsidR="00387925" w:rsidRPr="004F7603" w:rsidRDefault="00387925" w:rsidP="005D7A97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3676 [77.5%]</w:t>
            </w:r>
          </w:p>
        </w:tc>
        <w:tc>
          <w:tcPr>
            <w:tcW w:w="993" w:type="dxa"/>
          </w:tcPr>
          <w:p w14:paraId="7F27220D" w14:textId="77777777" w:rsidR="00387925" w:rsidRPr="004F7603" w:rsidRDefault="00387925" w:rsidP="005D7A97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9169 [80.9%]</w:t>
            </w:r>
          </w:p>
        </w:tc>
      </w:tr>
      <w:bookmarkEnd w:id="0"/>
      <w:tr w:rsidR="00387925" w:rsidRPr="004F7603" w14:paraId="5ABD9535" w14:textId="77777777" w:rsidTr="005D7A97">
        <w:tc>
          <w:tcPr>
            <w:tcW w:w="3935" w:type="dxa"/>
          </w:tcPr>
          <w:p w14:paraId="3EC87892" w14:textId="77777777" w:rsidR="00387925" w:rsidRPr="004F7603" w:rsidRDefault="00387925" w:rsidP="005D7A97">
            <w:pPr>
              <w:spacing w:line="480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 xml:space="preserve">Took learning assessment </w:t>
            </w:r>
          </w:p>
        </w:tc>
        <w:tc>
          <w:tcPr>
            <w:tcW w:w="788" w:type="dxa"/>
          </w:tcPr>
          <w:p w14:paraId="2BC64983" w14:textId="77777777" w:rsidR="00387925" w:rsidRPr="004F7603" w:rsidRDefault="00387925" w:rsidP="005D7A97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8796</w:t>
            </w:r>
          </w:p>
        </w:tc>
        <w:tc>
          <w:tcPr>
            <w:tcW w:w="759" w:type="dxa"/>
          </w:tcPr>
          <w:p w14:paraId="70FF0393" w14:textId="77777777" w:rsidR="00387925" w:rsidRPr="004F7603" w:rsidRDefault="00387925" w:rsidP="005D7A97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5766</w:t>
            </w:r>
          </w:p>
        </w:tc>
        <w:tc>
          <w:tcPr>
            <w:tcW w:w="848" w:type="dxa"/>
          </w:tcPr>
          <w:p w14:paraId="02390835" w14:textId="77777777" w:rsidR="00387925" w:rsidRPr="004F7603" w:rsidRDefault="00387925" w:rsidP="005D7A97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14562</w:t>
            </w:r>
          </w:p>
        </w:tc>
        <w:tc>
          <w:tcPr>
            <w:tcW w:w="943" w:type="dxa"/>
          </w:tcPr>
          <w:p w14:paraId="60FC78A6" w14:textId="77777777" w:rsidR="00387925" w:rsidRPr="004F7603" w:rsidRDefault="00387925" w:rsidP="005D7A97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6826 [77.6%]</w:t>
            </w:r>
          </w:p>
        </w:tc>
        <w:tc>
          <w:tcPr>
            <w:tcW w:w="943" w:type="dxa"/>
          </w:tcPr>
          <w:p w14:paraId="50AD5644" w14:textId="77777777" w:rsidR="00387925" w:rsidRPr="004F7603" w:rsidRDefault="00387925" w:rsidP="005D7A97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4173 [72.4%]</w:t>
            </w:r>
          </w:p>
        </w:tc>
        <w:tc>
          <w:tcPr>
            <w:tcW w:w="993" w:type="dxa"/>
          </w:tcPr>
          <w:p w14:paraId="24D35701" w14:textId="77777777" w:rsidR="00387925" w:rsidRPr="004F7603" w:rsidRDefault="00387925" w:rsidP="005D7A97">
            <w:pPr>
              <w:spacing w:line="480" w:lineRule="auto"/>
              <w:jc w:val="center"/>
              <w:rPr>
                <w:rFonts w:ascii="Aptos" w:hAnsi="Aptos"/>
                <w:sz w:val="20"/>
                <w:szCs w:val="20"/>
              </w:rPr>
            </w:pPr>
            <w:r w:rsidRPr="004F7603">
              <w:rPr>
                <w:rFonts w:ascii="Aptos" w:hAnsi="Aptos"/>
                <w:sz w:val="20"/>
                <w:szCs w:val="20"/>
              </w:rPr>
              <w:t>10999 [75.5%]</w:t>
            </w:r>
          </w:p>
        </w:tc>
      </w:tr>
    </w:tbl>
    <w:p w14:paraId="3611F5E9" w14:textId="77777777" w:rsidR="00387925" w:rsidRPr="004F7603" w:rsidRDefault="00387925" w:rsidP="00387925">
      <w:pPr>
        <w:spacing w:after="0" w:line="480" w:lineRule="auto"/>
        <w:jc w:val="both"/>
        <w:rPr>
          <w:rFonts w:ascii="Aptos" w:hAnsi="Aptos"/>
          <w:sz w:val="20"/>
          <w:szCs w:val="20"/>
        </w:rPr>
      </w:pPr>
      <w:r w:rsidRPr="004F7603">
        <w:rPr>
          <w:rFonts w:ascii="Aptos" w:hAnsi="Aptos"/>
          <w:b/>
          <w:bCs/>
          <w:noProof/>
          <w:sz w:val="20"/>
          <w:szCs w:val="20"/>
        </w:rPr>
        <w:t xml:space="preserve">@ </w:t>
      </w:r>
      <w:r w:rsidRPr="004F7603">
        <w:rPr>
          <w:rFonts w:ascii="Aptos" w:hAnsi="Aptos"/>
          <w:noProof/>
          <w:sz w:val="20"/>
          <w:szCs w:val="20"/>
        </w:rPr>
        <w:t>excludes the sample of girls who were married at wave 1; values in the parentheses indicate follow-up rates</w:t>
      </w:r>
    </w:p>
    <w:p w14:paraId="6A13B572" w14:textId="77777777" w:rsidR="00387925" w:rsidRPr="009912E0" w:rsidRDefault="00387925" w:rsidP="00387925">
      <w:pPr>
        <w:spacing w:after="0" w:line="480" w:lineRule="auto"/>
        <w:rPr>
          <w:rFonts w:ascii="Aptos" w:hAnsi="Aptos"/>
          <w:b/>
          <w:bCs/>
          <w:noProof/>
        </w:rPr>
      </w:pPr>
    </w:p>
    <w:p w14:paraId="5480AA68" w14:textId="2E41EBA2" w:rsidR="00387925" w:rsidRPr="00387925" w:rsidRDefault="00387925" w:rsidP="00387925">
      <w:pPr>
        <w:spacing w:after="0" w:line="480" w:lineRule="auto"/>
        <w:rPr>
          <w:rFonts w:ascii="Aptos" w:hAnsi="Aptos"/>
          <w:b/>
          <w:bCs/>
        </w:rPr>
      </w:pPr>
    </w:p>
    <w:sectPr w:rsidR="00387925" w:rsidRPr="003879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925"/>
    <w:rsid w:val="00387925"/>
    <w:rsid w:val="003C3B01"/>
    <w:rsid w:val="005F6CE2"/>
    <w:rsid w:val="006E7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CD69E"/>
  <w15:chartTrackingRefBased/>
  <w15:docId w15:val="{E4CF9DEA-1D49-4329-B567-25B3A926A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92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792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792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792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792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792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792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792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792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792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79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79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79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79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79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79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79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79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79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79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79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792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79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792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879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792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879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79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79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79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792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642</Characters>
  <Application>Microsoft Office Word</Application>
  <DocSecurity>0</DocSecurity>
  <Lines>128</Lines>
  <Paragraphs>11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hya KG</dc:creator>
  <cp:keywords/>
  <dc:description/>
  <cp:lastModifiedBy>Santhya KG</cp:lastModifiedBy>
  <cp:revision>2</cp:revision>
  <dcterms:created xsi:type="dcterms:W3CDTF">2025-11-06T10:34:00Z</dcterms:created>
  <dcterms:modified xsi:type="dcterms:W3CDTF">2025-11-06T10:34:00Z</dcterms:modified>
</cp:coreProperties>
</file>